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2: </w:t>
      </w:r>
      <w:bookmarkStart w:id="0" w:name="OLE_LINK1"/>
      <w:r>
        <w:rPr>
          <w:b/>
          <w:bCs/>
        </w:rPr>
        <w:t>Classification of identified proteins based on their solubility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5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5"/>
        <w:gridCol w:w="5205"/>
      </w:tblGrid>
      <w:tr>
        <w:trPr>
          <w:trHeight w:val="315" w:hRule="atLeas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mbrane bound</w:t>
            </w:r>
          </w:p>
        </w:tc>
        <w:tc>
          <w:tcPr>
            <w:tcW w:w="52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luble proteins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IM5A protein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QM-like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hodesiense ADP/ATP carrier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Mitochondrial RNA-binding protein RBP38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 kDa invariant surface glycoprotein precursor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Proteasome subunit alpha type 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Variable surface glycoprotein (Q26840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Dynamin-related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Variant surface glycoprotein  (Q968M4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C-terminal kinesin KIFC1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Variant surface glycoprotein precursor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(Q26841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Metacaspase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Non-variant surface glycoprotein (Fragment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Calpain-like protein, probable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cuolar ATP synthase catalytic subunit A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Tcc2i18.9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ransmembrane glycoprotein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Hypoxanthine-guanin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Glycosomal membrane protein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Phosphoribosyltransferase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Lysosomal/endosomal membrane protein p67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Histone D=CORE histone H4 homolog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Acidic phosphatase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Histone H2B (O96761)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Glycerol-3-phosphate dehydrogenase, glycosomal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Histone H2B (P27795)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Alternative oxidase, mitochondrial precursor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Histone H3, probabl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Fatty acyl CoA synthetase 3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Histone H4, putativ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Phospholipase A1, possible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Glycosylphosphatidylinositol-specific phospholipase C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Pentamidine resistance protein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Guanine nucleotide-binding protein beta subunit-like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ESAG5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Rab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named protein product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14-3-3 protein II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 ( Q7YSV0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14-3-3 protein I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quaglyceroporin 3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Mitochondrial HSP70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type H+-ATPase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protein 83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cium motive P-type ATPase TBCA1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protein (HSP70)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biopterin transporter (Esag10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like 85 kDa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25N7.12 protein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70 kDa protein 4 (HSP70)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enylyl cyclase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70 kDa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errin-binding protein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 protein, putativ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riable surface glycoprotein (Q968M5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clophilin A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riable surface glycoprotein (Q6QA67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Chaperonin HSP60, mitochondrial precursor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thetical Protein (XP_822825.1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Ribosomal protein S12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 (XP_844790.1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40S ribosomal protein S14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yl-CoA synthetase 5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40S ribosomal protein S4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inin receptor-like protein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40S ribosomal protein S8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ligopeptidase A (EC 3.4.24.15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60S ribosomal protein L10a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rotransposon Hot Spot protein 4b (RHS4b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60S ribosomal protein L23a (L25)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rotransposon Hot Spot protein41  (RHS41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60S ribosomal protein L4 (L1)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rotransposon Hot Spot protein 4a (RHS4a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ADP-ribosylation factor 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  (Q7YVJ5)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Elongation factor 2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IF-4A</w:t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Ribosomal P0 subunit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Ribosomal protein L24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Valosin-containing protein homolog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Par3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Paraflagellar rod protein 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73 kDa paraflagellar rod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69 kDa paraflagellar rod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Inosine-adenosine-guanosine-nucleoside hydrol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6-phospho-1-fructoki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6-phosphogluconolacto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Pyruvate kinase 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Poly(A) binding protein I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Arginine ki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Pyridoxine/pyridoxal/pyridoxamine ki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Hexoki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Fructose-1,6-bisphosphat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Alanine aminotransferase, probabl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Aspartate aminotransfer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S-adenosylhomocysteine hydrol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Glycosomal glyceraldehyde phosphate dehydroge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Glycerol kinase, glycosomal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Glyceraldehyde-3-phosphate dehydrogenase, cytoslic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Fructose-bisphosphate aldol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Enolase (EC 4.2.1.11)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6-phosphogluconolactonase (EC 3.1.1.17)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Tryparedoxin peroxid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Cytosolic malate dehydrogenase</w:t>
            </w:r>
          </w:p>
        </w:tc>
      </w:tr>
      <w:tr>
        <w:trPr>
          <w:trHeight w:val="630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2,3-bisphosphoglycerate-independent phosphoglycerate mut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6-phosphogluconate dehydroge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Glucose-6-phosphate isomer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Nucleoside diphosphate ki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pha tubul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 tubul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n 2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n 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olki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/6 autoantige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xoneme central apparatus protein, possibl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P/GRP78 precursor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9 antige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pi8 transamidase precursor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teine proteinase precursor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oodstream-specific protein 2 precursor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calcium-binding protein TB-1.7G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clic nucleotide-specific phosphodiesterase PDE2A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teine protease (Fragment)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ligopeptidase B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osephosphate isomerase, glycosomal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clic nucleotide phosphodiester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HS6a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asome subunit alpha type 5.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binding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ophospholip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asome subunit beta type 3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S proteasome alpha 7 subunit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flagin Tb-44A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ble NSF attachment protein possible antigenic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skeleton-associated protein CAP5.5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latory subunit of protein kinase A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i-FI"/>
              </w:rPr>
              <w:t>Protein kinase CK2 alpha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i-FI"/>
              </w:rPr>
              <w:t>Pyruvate kinase 2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b-NO"/>
              </w:rPr>
              <w:t>RNA binding protein La-like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i-FI"/>
              </w:rPr>
              <w:t>L-threonine 3-dehydroge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i-FI"/>
              </w:rPr>
              <w:t>Ribonucleoside-diphosphate reductase small cha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phosphatase 2A catalytic subunit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bRRM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glycerate ki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longation factor 1-alpha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idic ribosomal protein P0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ypanothione reduct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karyotic peptide chain release factor subunit 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osine-5'-monophosphate dehydroge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asome regulatory non-ATP-ase subunit 5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P binding prote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Ribosomal protein L3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Microtubule-associated protein p320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Putative coatomer beta subunit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cSTI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Adaptor gamma-1 cha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rypanothione synthet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MP specific phosphodiester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onaute-like protein 1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pen reading frame A, partial cds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H2B (P27795)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longation factor 1 gamma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gE-dependent histamine-releasing factor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l-NL"/>
              </w:rPr>
              <w:t>Antigen GM6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l-NL"/>
              </w:rPr>
              <w:t>Hypothetical protein (XP_827537.1)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l-NL"/>
              </w:rPr>
              <w:t>Glyceraldehyde-3-phosphate dehydrogenase, glycosomal.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l-NL"/>
              </w:rPr>
              <w:t>Hypothetical protein (Q7YLV1).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l-NL"/>
              </w:rPr>
              <w:t>Adenylate kinase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l-NL"/>
              </w:rPr>
              <w:t>Clathrin heavy chain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nl-NL"/>
              </w:rPr>
              <w:t>Probable ubiquitin-conjugating enzyme (UBC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</w:r>
      <w:bookmarkEnd w:id="0"/>
    </w:p>
    <w:p>
      <w:pPr>
        <w:pStyle w:val="Normal"/>
        <w:jc w:val="center"/>
        <w:rPr>
          <w:lang w:val="nl-NL"/>
        </w:rPr>
      </w:pPr>
      <w:r>
        <w:rPr>
          <w:lang w:val="nl-N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0:17:00Z</dcterms:created>
  <dc:creator>Tatu</dc:creator>
  <dc:description/>
  <cp:keywords/>
  <dc:language>en-US</dc:language>
  <cp:lastModifiedBy>Admin</cp:lastModifiedBy>
  <dcterms:modified xsi:type="dcterms:W3CDTF">2010-03-02T06:49:00Z</dcterms:modified>
  <cp:revision>6</cp:revision>
  <dc:subject/>
  <dc:title>Figuer S1:</dc:title>
</cp:coreProperties>
</file>